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right" w:pos="360" w:leader="none"/>
          <w:tab w:val="left" w:pos="540" w:leader="none"/>
        </w:tabs>
        <w:spacing w:before="0" w:after="240"/>
        <w:outlineLvl w:val="1"/>
        <w:rPr>
          <w:bCs/>
        </w:rPr>
      </w:pPr>
      <w:r>
        <w:rPr>
          <w:b/>
          <w:bCs/>
        </w:rPr>
        <w:t xml:space="preserve">Text S2 WinBUGS codes </w:t>
      </w:r>
    </w:p>
    <w:p>
      <w:pPr>
        <w:pStyle w:val="Normal"/>
        <w:numPr>
          <w:ilvl w:val="0"/>
          <w:numId w:val="0"/>
        </w:numPr>
        <w:tabs>
          <w:tab w:val="clear" w:pos="720"/>
          <w:tab w:val="right" w:pos="360" w:leader="none"/>
          <w:tab w:val="left" w:pos="540" w:leader="none"/>
        </w:tabs>
        <w:outlineLvl w:val="1"/>
        <w:rPr>
          <w:rFonts w:cs="Angsana New"/>
          <w:sz w:val="20"/>
          <w:szCs w:val="20"/>
          <w:lang w:bidi="th-TH"/>
        </w:rPr>
      </w:pPr>
      <w:r>
        <w:rPr>
          <w:b/>
          <w:bCs/>
        </w:rPr>
        <w:t>Text S2.1</w:t>
      </w:r>
      <w:r>
        <w:rPr/>
        <w:t xml:space="preserve"> WinBUGS code for Model 0</w:t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rFonts w:cs="Angsana New"/>
          <w:sz w:val="22"/>
          <w:szCs w:val="22"/>
          <w:lang w:bidi="th-TH"/>
        </w:rPr>
        <w:t xml:space="preserve"># A Bernoullie model </w:t>
      </w:r>
      <w:r>
        <w:rPr>
          <w:sz w:val="22"/>
          <w:szCs w:val="22"/>
        </w:rPr>
        <w:t xml:space="preserve">– conditional independence model (result of each diagnostic test on a given patient was independent conditional on true disease status of the patient) </w:t>
      </w:r>
    </w:p>
    <w:p>
      <w:pPr>
        <w:pStyle w:val="Normal"/>
        <w:autoSpaceDE w:val="false"/>
        <w:rPr>
          <w:rFonts w:cs="Angsana New"/>
          <w:sz w:val="16"/>
          <w:szCs w:val="16"/>
          <w:lang w:bidi="th-TH"/>
        </w:rPr>
      </w:pPr>
      <w:r>
        <w:rPr>
          <w:rFonts w:cs="Angsana New"/>
          <w:sz w:val="16"/>
          <w:szCs w:val="16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#Model 0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#NS1: j = 1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#IgM: j = 2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#IgG: j = 3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/>
      </w:pPr>
      <w:r>
        <w:rPr>
          <w:rFonts w:cs="Angsana New"/>
          <w:sz w:val="22"/>
          <w:szCs w:val="22"/>
          <w:lang w:bidi="th-TH"/>
        </w:rPr>
        <w:t>#Reference assay: j = 4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#Combination of NS1 and IgM (either positive is positive): j = 5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#Combination of NS1, IgM and Ig G (any positive is positive): j = 6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No random effect 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model{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# Likelihood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for (i in 1:sample.size){ 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 xml:space="preserve">disease[i]~dbern(prev) 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for (j in 1:no.test){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 xml:space="preserve">y[i,j]~dbern(p[i,j]) 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ypred[i,j]~dbern(p[i,j])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logit(p[i,j])&lt;-disease[i]*alpha[j]+(1-disease[i])*beta[j]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accuracy[i,j]&lt;-equals(disease[i],y[i,j])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 Combination 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for (i in 1:sample.size){ 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for (j in 5:6){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</w:t>
      </w:r>
      <w:r>
        <w:rPr>
          <w:rFonts w:cs="Angsana New"/>
          <w:sz w:val="22"/>
          <w:szCs w:val="22"/>
          <w:lang w:bidi="th-TH"/>
        </w:rPr>
        <w:t>positive.in.disease[i,j]&lt;-disease[i]*y[i,j]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</w:t>
      </w:r>
      <w:r>
        <w:rPr>
          <w:rFonts w:cs="Angsana New"/>
          <w:sz w:val="22"/>
          <w:szCs w:val="22"/>
          <w:lang w:bidi="th-TH"/>
        </w:rPr>
        <w:t>positive.in.nodisease[i,j]&lt;-(1-disease[i])*y[i,j]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accuracy[i,j]&lt;-equals(disease[i],y[i,j])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 Prior 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prev~dbeta(1,1) 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for (j in 1:no.test) {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ab/>
        <w:t>s[j]~dbeta(1,1)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ab/>
        <w:t>alpha[j]&lt;-logit(s[j])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ab/>
        <w:t>x[j]~dbeta(1,1)I(0.6,)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ab/>
        <w:t>beta[j]&lt;--logit(x[j])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 Prediction 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for (i in 1:sample.size) { 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for (k in 1:permu) {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for (j in 1:no.test) {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 </w:t>
      </w:r>
      <w:r>
        <w:rPr>
          <w:rFonts w:cs="Angsana New"/>
          <w:sz w:val="22"/>
          <w:szCs w:val="22"/>
          <w:lang w:bidi="th-TH"/>
        </w:rPr>
        <w:t>arraymatched.predicted[i,k,j]&lt;-equals(ypred[i,j],profile[k,j])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 </w:t>
      </w:r>
      <w:r>
        <w:rPr>
          <w:rFonts w:cs="Angsana New"/>
          <w:sz w:val="22"/>
          <w:szCs w:val="22"/>
          <w:lang w:bidi="th-TH"/>
        </w:rPr>
        <w:t>arraymatched.observed[i,k,j]&lt;-equals(y[i,j],profile[k,j])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 </w:t>
      </w:r>
      <w:r>
        <w:rPr>
          <w:rFonts w:cs="Angsana New"/>
          <w:sz w:val="22"/>
          <w:szCs w:val="22"/>
          <w:lang w:bidi="th-TH"/>
        </w:rPr>
        <w:t>nmatched.predicted[i,k]&lt;-sum(arraymatched.predicted[i,k,])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 </w:t>
      </w:r>
      <w:r>
        <w:rPr>
          <w:rFonts w:cs="Angsana New"/>
          <w:sz w:val="22"/>
          <w:szCs w:val="22"/>
          <w:lang w:bidi="th-TH"/>
        </w:rPr>
        <w:t>matchedprofile.predicted[i,k]&lt;-equals(nmatched.predicted[i,k],no.test)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 </w:t>
      </w:r>
      <w:r>
        <w:rPr>
          <w:rFonts w:cs="Angsana New"/>
          <w:sz w:val="22"/>
          <w:szCs w:val="22"/>
          <w:lang w:bidi="th-TH"/>
        </w:rPr>
        <w:t>nmatched.observed[i,k]&lt;-sum(arraymatched.observed[i,k,])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 </w:t>
      </w:r>
      <w:r>
        <w:rPr>
          <w:rFonts w:cs="Angsana New"/>
          <w:sz w:val="22"/>
          <w:szCs w:val="22"/>
          <w:lang w:bidi="th-TH"/>
        </w:rPr>
        <w:t>matchedprofile.observed[i,k]&lt;-equals(nmatched.observed[i,k],no.test)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for(k in 1:permu){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 </w:t>
      </w:r>
      <w:r>
        <w:rPr>
          <w:rFonts w:cs="Angsana New"/>
          <w:sz w:val="22"/>
          <w:szCs w:val="22"/>
          <w:lang w:bidi="th-TH"/>
        </w:rPr>
        <w:t>freq.predicted[k]&lt;-sum(matchedprofile.predicted[,k])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 </w:t>
      </w:r>
      <w:r>
        <w:rPr>
          <w:rFonts w:cs="Angsana New"/>
          <w:sz w:val="22"/>
          <w:szCs w:val="22"/>
          <w:lang w:bidi="th-TH"/>
        </w:rPr>
        <w:t>freq.observed[k]&lt;-sum(matchedprofile.observed[,k])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 Combination 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for (j in 5:6){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ab/>
        <w:t>s[j]&lt;-sum(positive.in.disease[,j]) / sum(disease[])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ab/>
        <w:t>x[j]&lt;-1-sum(positive.in.nodisease[,j])/(sample.size-sum(disease[]))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ab/>
        <w:t>}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 PPV and NPV 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for (j in 1:6){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 xml:space="preserve">ppv[j]&lt;-  s[j]*prev / (s[j]*prev + (1-x[j])*(1-prev)) 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npv[j]&lt;-  x[j]*(1-prev) / (x[j]*(1-prev) + (1-s[j])*(prev))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acc[j]&lt;-  sum(accuracy[,j]) / sample.size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 Bayesian p value 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for (k in 1:permu) {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 xml:space="preserve">pvalue[k]&lt;-step(freq.predicted[k]-freq.observed[k]) 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}</w:t>
      </w:r>
      <w:r>
        <w:br w:type="page"/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right" w:pos="360" w:leader="none"/>
        </w:tabs>
        <w:outlineLvl w:val="1"/>
        <w:rPr>
          <w:b/>
          <w:b/>
          <w:bCs/>
        </w:rPr>
      </w:pPr>
      <w:r>
        <w:rPr>
          <w:b/>
          <w:bCs/>
        </w:rPr>
        <w:t>Text S2.2</w:t>
      </w:r>
      <w:r>
        <w:rPr/>
        <w:t xml:space="preserve"> WinBUGS code for Model 1 (Bernoulli model with random effect) </w:t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sz w:val="22"/>
          <w:szCs w:val="22"/>
        </w:rPr>
        <w:t xml:space="preserve"># Bernoulli model – conditional dependence between </w:t>
      </w:r>
      <w:r>
        <w:rPr>
          <w:rFonts w:cs="Angsana New"/>
          <w:sz w:val="22"/>
          <w:szCs w:val="22"/>
          <w:lang w:bidi="th-TH"/>
        </w:rPr>
        <w:t xml:space="preserve">IgM and Reference assay </w:t>
      </w:r>
      <w:r>
        <w:rPr>
          <w:sz w:val="22"/>
          <w:szCs w:val="22"/>
        </w:rPr>
        <w:t>(results of IgM and the reference assay of infected patients were correlated)</w:t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 Model 1 (Random effect) </w:t>
      </w:r>
    </w:p>
    <w:p>
      <w:pPr>
        <w:pStyle w:val="Normal"/>
        <w:autoSpaceDE w:val="false"/>
        <w:rPr/>
      </w:pPr>
      <w:r>
        <w:rPr>
          <w:rFonts w:cs="Angsana New"/>
          <w:sz w:val="22"/>
          <w:szCs w:val="22"/>
          <w:lang w:bidi="th-TH"/>
        </w:rPr>
        <w:t># Random effect variable represented different IgM level in each infected subject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#Model 1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#NS1: j = 1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#IgM: j = 2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#IgG: j = 3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/>
      </w:pPr>
      <w:r>
        <w:rPr>
          <w:rFonts w:cs="Angsana New"/>
          <w:sz w:val="22"/>
          <w:szCs w:val="22"/>
          <w:lang w:bidi="th-TH"/>
        </w:rPr>
        <w:t>#Reference assay: j = 4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#Combination of NS1 and IgM (either positive is positive): j = 5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#Combination of NS1, IgM and Ig G (any positive is positive): j = 6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Random effect, IgM, represents variation in IgM in diseased subject 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model{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# Likelihood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for (i in 1:sample.size){ 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 xml:space="preserve">disease[i]~dbern(prev) 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re[i] ~ dnorm(0,1)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for (j in 1:no.test){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 xml:space="preserve">y[i,j]~dbern(p[i,j]) 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ypred[i,j]~dbern(p[i,j])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accuracy[i,j]&lt;-equals(disease[i],y[i,j])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NS1     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logit(p[i,1])&lt;-disease[i]*alpha[1]+(1-disease[i])*beta[1]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#IgM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logit(p[i,2])&lt;-disease[i]*alpha[2]+(1-disease[i])*beta[2]+disease[i]*IgM*re[i]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logit(positive.in.disease[i,2])&lt;-disease[i]*alpha[2]+disease[i]*IgM*re[i]+(1-disease[i])*(-1000)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IgG     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logit(p[i,3])&lt;-disease[i]*alpha[3]+(1-disease[i])*beta[3]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#Reference assay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logit(p[i,4])&lt;-disease[i]*alpha[4]+(1-disease[i])*beta[4]+disease[i]*IgM*re[i]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logit(positive.in.disease[i,4])&lt;-disease[i]*alpha[4]+disease[i]*IgM*re[i]+(1-disease[i])*(-1000)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 Combination 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for (i in 1:sample.size){ 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for (j in 5:6){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positive.in.disease[i,j]&lt;-disease[i]*y[i,j]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positive.in.nodisease[i,j]&lt;-(1-disease[i])*y[i,j]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accuracy[i,j]&lt;-equals(disease[i],y[i,j])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 Prior 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prev~dbeta(1,1) 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IgM~dnorm(0,0.1)I(0,)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for (j in 1:no.test) {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ab/>
        <w:t>s[j]~dbeta(1,1)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ab/>
        <w:t>alpha[j]&lt;-logit(s[j])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ab/>
        <w:t>x[j]~dbeta(1,1)I(0.4,)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ab/>
        <w:t>beta[j]&lt;--logit(x[j])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se[1] &lt;- s[1]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se[2] &lt;- sum(positive.in.disease[,2])/sum(disease[])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se[3] &lt;- s[3]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se[4] &lt;- sum(positive.in.disease[,4])/sum(disease[])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autoSpaceDE w:val="false"/>
        <w:rPr/>
      </w:pPr>
      <w:r>
        <w:rPr>
          <w:rFonts w:cs="Angsana New"/>
          <w:sz w:val="22"/>
          <w:szCs w:val="22"/>
          <w:lang w:bidi="th-TH"/>
        </w:rPr>
        <w:t xml:space="preserve"># Prediction (similar to Text S2.1) 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 Predicted and observed frequency (similar to Text S2.1)  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 Combination 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for (j in 5:6){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ab/>
        <w:t>s[j]&lt;-sum(positive.in.disease[,j]) / sum(disease[])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ab/>
        <w:t>x[j]&lt;-1-sum(positive.in.nodisease[,j])/(sample.size-sum(disease[]))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ab/>
        <w:t>se[j] &lt;- s[j]</w:t>
        <w:tab/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 PPV and NPV 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for (j in 1:6){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 xml:space="preserve">ppv[j]&lt;-  se[j]*prev / (se[j]*prev + (1-x[j])*(1-prev)) 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npv[j]&lt;-  x[j]*(1-prev) / (x[j]*(1-prev) + (1-se[j])*(prev))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acc[j]&lt;-  sum(accuracy[,j]) / sample.size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autoSpaceDE w:val="false"/>
        <w:rPr/>
      </w:pPr>
      <w:r>
        <w:rPr>
          <w:rFonts w:cs="Angsana New"/>
          <w:sz w:val="22"/>
          <w:szCs w:val="22"/>
          <w:lang w:bidi="th-TH"/>
        </w:rPr>
        <w:t xml:space="preserve"># Bayesian p value (similar to Text S2.1) 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}</w:t>
      </w:r>
      <w:r>
        <w:br w:type="page"/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b/>
          <w:b/>
          <w:bCs/>
        </w:rPr>
      </w:pPr>
      <w:r>
        <w:rPr>
          <w:b/>
          <w:bCs/>
        </w:rPr>
        <w:t xml:space="preserve"> </w:t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rPr/>
      </w:pPr>
      <w:r>
        <w:rPr>
          <w:b/>
          <w:bCs/>
        </w:rPr>
        <w:t>Text S2.3</w:t>
      </w:r>
      <w:r>
        <w:rPr/>
        <w:t xml:space="preserve"> WinBUGS code for Model 2 (Bernoulli model with random effect) 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sz w:val="22"/>
          <w:szCs w:val="22"/>
        </w:rPr>
        <w:t xml:space="preserve"># Bernoulli model – conditional dependence between </w:t>
      </w:r>
      <w:r>
        <w:rPr>
          <w:rFonts w:cs="Angsana New"/>
          <w:sz w:val="22"/>
          <w:szCs w:val="22"/>
          <w:lang w:bidi="th-TH"/>
        </w:rPr>
        <w:t xml:space="preserve">IgM and IgG </w:t>
      </w:r>
      <w:r>
        <w:rPr>
          <w:sz w:val="22"/>
          <w:szCs w:val="22"/>
        </w:rPr>
        <w:t>(results of IgM and IgG of infected patients were correlated)</w:t>
      </w:r>
    </w:p>
    <w:p>
      <w:pPr>
        <w:pStyle w:val="Normal"/>
        <w:autoSpaceDE w:val="false"/>
        <w:rPr/>
      </w:pPr>
      <w:r>
        <w:rPr>
          <w:rFonts w:cs="Angsana New"/>
          <w:sz w:val="22"/>
          <w:szCs w:val="22"/>
          <w:lang w:bidi="th-TH"/>
        </w:rPr>
        <w:t xml:space="preserve"># Model 2 (Random effect) </w:t>
      </w:r>
    </w:p>
    <w:p>
      <w:pPr>
        <w:pStyle w:val="Normal"/>
        <w:autoSpaceDE w:val="false"/>
        <w:rPr/>
      </w:pPr>
      <w:r>
        <w:rPr>
          <w:rFonts w:cs="Angsana New"/>
          <w:sz w:val="22"/>
          <w:szCs w:val="22"/>
          <w:lang w:bidi="th-TH"/>
        </w:rPr>
        <w:t># Random effect variable represented different IgM and IgG antibodies level in each infected subject</w:t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#Model 2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#NS1: j = 1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#IgM: j = 2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#IgG: j = 3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/>
      </w:pPr>
      <w:r>
        <w:rPr>
          <w:rFonts w:cs="Angsana New"/>
          <w:sz w:val="22"/>
          <w:szCs w:val="22"/>
          <w:lang w:bidi="th-TH"/>
        </w:rPr>
        <w:t>#Reference assay: j = 4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#Combination of NS1 and IgM (either positive is positive): j = 5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#Combination of NS1, IgM and Ig G (any positive is positive): j = 6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Random effect, IgMG, represents variation in IgM and IgG in diseased subject 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model{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# Likelihood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for (i in 1:sample.size){ 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 xml:space="preserve">disease[i]~dbern(prev) 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re[i] ~ dnorm(0,1)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for (j in 1:no.test){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 xml:space="preserve">y[i,j]~dbern(p[i,j]) 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ypred[i,j]~dbern(p[i,j])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accuracy[i,j]&lt;-equals(disease[i],y[i,j])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NS1     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logit(p[i,1])&lt;-disease[i]*alpha[1]+(1-disease[i])*beta[1]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#IgM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logit(p[i,2])&lt;-disease[i]*alpha[2]+(1-disease[i])*beta[2]+disease[i]*IgMG*re[i]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logit(positive.in.disease[i,2])&lt;-disease[i]*alpha[2]+disease[i]*IgMG*re[i]+(1-disease[i])*(-1000)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IgG     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logit(p[i,3])&lt;-disease[i]*alpha[3]+(1-disease[i])*beta[3]+disease[i]*IgMG*re[i]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logit(positive.in.disease[i,3])&lt;-disease[i]*alpha[3]+disease[i]*IgMG*re[i]+(1-disease[i])*(-1000)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#Reference assay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logit(p[i,4])&lt;-disease[i]*alpha[4]+(1-disease[i])*beta[4]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 Combination 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for (i in 1:sample.size){ 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for (j in 5:6){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positive.in.disease[i,j]&lt;-disease[i]*y[i,j]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positive.in.nodisease[i,j]&lt;-(1-disease[i])*y[i,j]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accuracy[i,j]&lt;-equals(disease[i],y[i,j])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 Prior 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prev~dbeta(1,1) 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IgMG~dnorm(0,0.1)I(0,)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for (j in 1:no.test) {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ab/>
        <w:t>s[j]~dbeta(1,1)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ab/>
        <w:t>alpha[j]&lt;-logit(s[j])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ab/>
        <w:t>x[j]~dbeta(1,1)I(0.4,)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ab/>
        <w:t>beta[j]&lt;--logit(x[j])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sz w:val="22"/>
          <w:szCs w:val="22"/>
          <w:lang w:bidi="th-TH"/>
        </w:rPr>
      </w:pPr>
      <w:r>
        <w:rPr>
          <w:rFonts w:cs="Times New Roman"/>
          <w:sz w:val="22"/>
          <w:szCs w:val="22"/>
          <w:lang w:bidi="th-TH"/>
        </w:rPr>
        <w:t xml:space="preserve">     </w:t>
      </w:r>
      <w:r>
        <w:rPr>
          <w:rFonts w:cs="Angsana New"/>
          <w:sz w:val="22"/>
          <w:szCs w:val="22"/>
          <w:lang w:bidi="th-TH"/>
        </w:rPr>
        <w:t>}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se[1] &lt;- s[1]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se[2] &lt;- sum(positive.in.disease[,2])/sum(disease[])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se[3] &lt;- sum(positive.in.disease[,3])/sum(disease[])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se[4] &lt;- s[4]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autoSpaceDE w:val="false"/>
        <w:rPr/>
      </w:pPr>
      <w:r>
        <w:rPr>
          <w:rFonts w:cs="Angsana New"/>
          <w:sz w:val="22"/>
          <w:szCs w:val="22"/>
          <w:lang w:bidi="th-TH"/>
        </w:rPr>
        <w:t xml:space="preserve"># Prediction (similar to Text S2.1) 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 Predicted and observed frequency (similar to Text S2.1)  </w:t>
      </w:r>
    </w:p>
    <w:p>
      <w:pPr>
        <w:pStyle w:val="Normal"/>
        <w:numPr>
          <w:ilvl w:val="0"/>
          <w:numId w:val="0"/>
        </w:numPr>
        <w:autoSpaceDE w:val="false"/>
        <w:outlineLvl w:val="1"/>
        <w:rPr/>
      </w:pPr>
      <w:r>
        <w:rPr>
          <w:rFonts w:cs="Angsana New"/>
          <w:sz w:val="22"/>
          <w:szCs w:val="22"/>
          <w:lang w:bidi="th-TH"/>
        </w:rPr>
        <w:t xml:space="preserve"># Sensitivity and specificity of the combinations (similar to Text S2.2) 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 PPV and NPV (similar to Text S2.2) </w:t>
      </w:r>
    </w:p>
    <w:p>
      <w:pPr>
        <w:pStyle w:val="Normal"/>
        <w:autoSpaceDE w:val="false"/>
        <w:rPr/>
      </w:pPr>
      <w:r>
        <w:rPr>
          <w:rFonts w:cs="Angsana New"/>
          <w:sz w:val="22"/>
          <w:szCs w:val="22"/>
          <w:lang w:bidi="th-TH"/>
        </w:rPr>
        <w:t xml:space="preserve"># Bayesian p value (similar to Text S2.1) 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>}</w:t>
      </w:r>
      <w:r>
        <w:br w:type="page"/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rPr/>
      </w:pPr>
      <w:r>
        <w:rPr/>
        <w:t xml:space="preserve"> </w:t>
      </w:r>
      <w:r>
        <w:rPr>
          <w:b/>
          <w:bCs/>
        </w:rPr>
        <w:t>Text S2.4</w:t>
      </w:r>
      <w:r>
        <w:rPr/>
        <w:t xml:space="preserve"> WinBUGS code for Model 3 (Bernoulli model with random effect) 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sz w:val="22"/>
          <w:szCs w:val="22"/>
        </w:rPr>
        <w:t xml:space="preserve"># Bernoulli model – conditional dependence between </w:t>
      </w:r>
      <w:r>
        <w:rPr>
          <w:rFonts w:cs="Angsana New"/>
          <w:sz w:val="22"/>
          <w:szCs w:val="22"/>
          <w:lang w:bidi="th-TH"/>
        </w:rPr>
        <w:t xml:space="preserve">IgG and the reference assay </w:t>
      </w:r>
      <w:r>
        <w:rPr>
          <w:sz w:val="22"/>
          <w:szCs w:val="22"/>
        </w:rPr>
        <w:t>(results of IgG and the reference assay of infected patients were correlated)</w:t>
      </w:r>
    </w:p>
    <w:p>
      <w:pPr>
        <w:pStyle w:val="Normal"/>
        <w:autoSpaceDE w:val="false"/>
        <w:rPr/>
      </w:pPr>
      <w:r>
        <w:rPr>
          <w:rFonts w:cs="Angsana New"/>
          <w:sz w:val="22"/>
          <w:szCs w:val="22"/>
          <w:lang w:bidi="th-TH"/>
        </w:rPr>
        <w:t xml:space="preserve"># Model 3 (Random effect) </w:t>
      </w:r>
    </w:p>
    <w:p>
      <w:pPr>
        <w:pStyle w:val="Normal"/>
        <w:autoSpaceDE w:val="false"/>
        <w:rPr/>
      </w:pPr>
      <w:r>
        <w:rPr>
          <w:rFonts w:cs="Angsana New"/>
          <w:sz w:val="22"/>
          <w:szCs w:val="22"/>
          <w:lang w:bidi="th-TH"/>
        </w:rPr>
        <w:t># Random effect variable represented different IgG level in each infected subject</w:t>
      </w:r>
    </w:p>
    <w:p>
      <w:pPr>
        <w:pStyle w:val="Normal"/>
        <w:autoSpaceDE w:val="false"/>
        <w:rPr/>
      </w:pPr>
      <w:r>
        <w:rPr/>
        <w:t>#Model 3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#Bernoulli model - conditional dependence, re, between IgG and the reference assay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#NS1: j = 1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#IgM: j = 2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#IgG: j = 3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#Reference assay: j = 4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#Combination of NS1 and IgM (either positive is positive): j = 5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#Combination of NS1, IgM and Ig G (any positive is positive): j = 6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#Random effect, IgG, represents variation in IgG in diseased subject 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model{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# Likelihood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for (i in 1:sample.size){ </w:t>
      </w:r>
    </w:p>
    <w:p>
      <w:pPr>
        <w:pStyle w:val="Normal"/>
        <w:autoSpaceDE w:val="false"/>
        <w:rPr/>
      </w:pPr>
      <w:r>
        <w:rPr/>
        <w:t xml:space="preserve">     </w:t>
      </w:r>
      <w:r>
        <w:rPr/>
        <w:t xml:space="preserve">disease[i]~dbern(prev) </w:t>
      </w:r>
    </w:p>
    <w:p>
      <w:pPr>
        <w:pStyle w:val="Normal"/>
        <w:autoSpaceDE w:val="false"/>
        <w:rPr/>
      </w:pPr>
      <w:r>
        <w:rPr/>
        <w:t xml:space="preserve">     </w:t>
      </w:r>
      <w:r>
        <w:rPr/>
        <w:t>re[i] ~ dnorm(0,1)</w:t>
      </w:r>
    </w:p>
    <w:p>
      <w:pPr>
        <w:pStyle w:val="Normal"/>
        <w:autoSpaceDE w:val="false"/>
        <w:rPr/>
      </w:pPr>
      <w:r>
        <w:rPr/>
        <w:t>for (j in 1:no.test){</w:t>
      </w:r>
    </w:p>
    <w:p>
      <w:pPr>
        <w:pStyle w:val="Normal"/>
        <w:autoSpaceDE w:val="false"/>
        <w:rPr/>
      </w:pPr>
      <w:r>
        <w:rPr/>
        <w:t xml:space="preserve">     </w:t>
      </w:r>
      <w:r>
        <w:rPr/>
        <w:t xml:space="preserve">y[i,j]~dbern(p[i,j]) </w:t>
      </w:r>
    </w:p>
    <w:p>
      <w:pPr>
        <w:pStyle w:val="Normal"/>
        <w:autoSpaceDE w:val="false"/>
        <w:rPr/>
      </w:pPr>
      <w:r>
        <w:rPr/>
        <w:t xml:space="preserve">     </w:t>
      </w:r>
      <w:r>
        <w:rPr/>
        <w:t>ypred[i,j]~dbern(p[i,j])</w:t>
      </w:r>
    </w:p>
    <w:p>
      <w:pPr>
        <w:pStyle w:val="Normal"/>
        <w:autoSpaceDE w:val="false"/>
        <w:rPr/>
      </w:pPr>
      <w:r>
        <w:rPr/>
        <w:t xml:space="preserve">     </w:t>
      </w:r>
      <w:r>
        <w:rPr/>
        <w:t>accuracy[i,j]&lt;-equals(disease[i],y[i,j])</w:t>
      </w:r>
    </w:p>
    <w:p>
      <w:pPr>
        <w:pStyle w:val="Normal"/>
        <w:autoSpaceDE w:val="false"/>
        <w:rPr/>
      </w:pPr>
      <w:r>
        <w:rPr/>
        <w:t xml:space="preserve">     </w:t>
      </w:r>
      <w:r>
        <w:rPr/>
        <w:t>}</w:t>
      </w:r>
    </w:p>
    <w:p>
      <w:pPr>
        <w:pStyle w:val="Normal"/>
        <w:autoSpaceDE w:val="false"/>
        <w:rPr/>
      </w:pPr>
      <w:r>
        <w:rPr/>
        <w:t xml:space="preserve">#NS1     </w:t>
      </w:r>
    </w:p>
    <w:p>
      <w:pPr>
        <w:pStyle w:val="Normal"/>
        <w:autoSpaceDE w:val="false"/>
        <w:rPr/>
      </w:pPr>
      <w:r>
        <w:rPr/>
        <w:t xml:space="preserve">     </w:t>
      </w:r>
      <w:r>
        <w:rPr/>
        <w:t>logit(p[i,1])&lt;-disease[i]*alpha[1]+(1-disease[i])*beta[1]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#IgM</w:t>
      </w:r>
    </w:p>
    <w:p>
      <w:pPr>
        <w:pStyle w:val="Normal"/>
        <w:autoSpaceDE w:val="false"/>
        <w:rPr/>
      </w:pPr>
      <w:r>
        <w:rPr/>
        <w:t xml:space="preserve">     </w:t>
      </w:r>
      <w:r>
        <w:rPr/>
        <w:t>logit(p[i,2])&lt;-disease[i]*alpha[2]+(1-disease[i])*beta[2]</w:t>
      </w:r>
    </w:p>
    <w:p>
      <w:pPr>
        <w:pStyle w:val="Normal"/>
        <w:autoSpaceDE w:val="false"/>
        <w:rPr/>
      </w:pPr>
      <w:r>
        <w:rPr/>
        <w:t xml:space="preserve"> </w:t>
      </w:r>
    </w:p>
    <w:p>
      <w:pPr>
        <w:pStyle w:val="Normal"/>
        <w:autoSpaceDE w:val="false"/>
        <w:rPr/>
      </w:pPr>
      <w:r>
        <w:rPr/>
        <w:t xml:space="preserve">#IgG     </w:t>
      </w:r>
    </w:p>
    <w:p>
      <w:pPr>
        <w:pStyle w:val="Normal"/>
        <w:autoSpaceDE w:val="false"/>
        <w:rPr/>
      </w:pPr>
      <w:r>
        <w:rPr/>
        <w:t xml:space="preserve">     </w:t>
      </w:r>
      <w:r>
        <w:rPr/>
        <w:t>logit(p[i,3])&lt;-disease[i]*alpha[3]+(1-disease[i])*beta[3]+disease[i]*IgG*re[i]</w:t>
      </w:r>
    </w:p>
    <w:p>
      <w:pPr>
        <w:pStyle w:val="Normal"/>
        <w:autoSpaceDE w:val="false"/>
        <w:rPr/>
      </w:pPr>
      <w:r>
        <w:rPr/>
        <w:t xml:space="preserve">     </w:t>
      </w:r>
      <w:r>
        <w:rPr/>
        <w:t>logit(positive.in.disease[i,3])&lt;-disease[i]*alpha[3]+disease[i]*IgG*re[i]+(1-disease[i])*(-1000)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#Reference assay</w:t>
      </w:r>
    </w:p>
    <w:p>
      <w:pPr>
        <w:pStyle w:val="Normal"/>
        <w:autoSpaceDE w:val="false"/>
        <w:rPr/>
      </w:pPr>
      <w:r>
        <w:rPr/>
        <w:t xml:space="preserve">     </w:t>
      </w:r>
      <w:r>
        <w:rPr/>
        <w:t>logit(p[i,4])&lt;-disease[i]*alpha[4]+(1-disease[i])*beta[4]+disease[i]*IgG*re[i]</w:t>
      </w:r>
    </w:p>
    <w:p>
      <w:pPr>
        <w:pStyle w:val="Normal"/>
        <w:autoSpaceDE w:val="false"/>
        <w:rPr/>
      </w:pPr>
      <w:r>
        <w:rPr/>
        <w:t xml:space="preserve">     </w:t>
      </w:r>
      <w:r>
        <w:rPr/>
        <w:t>logit(positive.in.disease[i,4])&lt;-disease[i]*alpha[4]+disease[i]*IgG*re[i]+(1-disease[i])*(-1000)</w:t>
      </w:r>
    </w:p>
    <w:p>
      <w:pPr>
        <w:pStyle w:val="Normal"/>
        <w:autoSpaceDE w:val="false"/>
        <w:rPr/>
      </w:pPr>
      <w:r>
        <w:rPr/>
        <w:t xml:space="preserve">     </w:t>
      </w:r>
      <w:r>
        <w:rPr/>
        <w:t>}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# Combination 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for (i in 1:sample.size){ 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for (j in 5:6){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     </w:t>
      </w:r>
      <w:r>
        <w:rPr/>
        <w:t>positive.in.disease[i,j]&lt;-disease[i]*y[i,j]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     </w:t>
      </w:r>
      <w:r>
        <w:rPr/>
        <w:t>positive.in.nodisease[i,j]&lt;-(1-disease[i])*y[i,j]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     </w:t>
      </w:r>
      <w:r>
        <w:rPr/>
        <w:t>accuracy[i,j]&lt;-equals(disease[i],y[i,j])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     </w:t>
      </w:r>
      <w:r>
        <w:rPr/>
        <w:t>}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     </w:t>
      </w:r>
      <w:r>
        <w:rPr/>
        <w:t>}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# Prior 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prev~dbeta(1,1) </w:t>
      </w:r>
    </w:p>
    <w:p>
      <w:pPr>
        <w:pStyle w:val="Normal"/>
        <w:autoSpaceDE w:val="false"/>
        <w:rPr/>
      </w:pPr>
      <w:r>
        <w:rPr/>
        <w:t>IgG~dnorm(0,0.1)I(0,)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for (j in 1:no.test) {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ab/>
        <w:t>s[j]~dbeta(1,1)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ab/>
        <w:t>alpha[j]&lt;-logit(s[j])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ab/>
        <w:t>x[j]~dbeta(1,1)I(0.4,)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ab/>
        <w:t>beta[j]&lt;--logit(x[j])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     </w:t>
      </w:r>
      <w:r>
        <w:rPr/>
        <w:t>}</w:t>
      </w:r>
    </w:p>
    <w:p>
      <w:pPr>
        <w:pStyle w:val="Normal"/>
        <w:autoSpaceDE w:val="false"/>
        <w:rPr/>
      </w:pPr>
      <w:r>
        <w:rPr/>
        <w:t>se[1] &lt;- s[1]</w:t>
      </w:r>
    </w:p>
    <w:p>
      <w:pPr>
        <w:pStyle w:val="Normal"/>
        <w:autoSpaceDE w:val="false"/>
        <w:rPr/>
      </w:pPr>
      <w:r>
        <w:rPr/>
        <w:t>se[2] &lt;- s[2]</w:t>
      </w:r>
    </w:p>
    <w:p>
      <w:pPr>
        <w:pStyle w:val="Normal"/>
        <w:autoSpaceDE w:val="false"/>
        <w:rPr/>
      </w:pPr>
      <w:r>
        <w:rPr/>
        <w:t>se[3] &lt;- sum(positive.in.disease[,3])/sum(disease[])</w:t>
      </w:r>
    </w:p>
    <w:p>
      <w:pPr>
        <w:pStyle w:val="Normal"/>
        <w:autoSpaceDE w:val="false"/>
        <w:rPr/>
      </w:pPr>
      <w:r>
        <w:rPr/>
        <w:t>se[4] &lt;- sum(positive.in.disease[,4])/sum(disease[])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>
          <w:rFonts w:cs="Angsana New"/>
          <w:sz w:val="22"/>
          <w:szCs w:val="22"/>
          <w:lang w:bidi="th-TH"/>
        </w:rPr>
        <w:t xml:space="preserve"># Prediction (similar to Text S2.1) 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 Predicted and observed frequency (similar to Text S2.1)  </w:t>
      </w:r>
    </w:p>
    <w:p>
      <w:pPr>
        <w:pStyle w:val="Normal"/>
        <w:numPr>
          <w:ilvl w:val="0"/>
          <w:numId w:val="0"/>
        </w:numPr>
        <w:autoSpaceDE w:val="false"/>
        <w:outlineLvl w:val="1"/>
        <w:rPr/>
      </w:pPr>
      <w:r>
        <w:rPr>
          <w:rFonts w:cs="Angsana New"/>
          <w:sz w:val="22"/>
          <w:szCs w:val="22"/>
          <w:lang w:bidi="th-TH"/>
        </w:rPr>
        <w:t xml:space="preserve"># Sensitivity and specificity of the combinations (similar to Text S2.2) </w:t>
      </w:r>
    </w:p>
    <w:p>
      <w:pPr>
        <w:pStyle w:val="Normal"/>
        <w:numPr>
          <w:ilvl w:val="0"/>
          <w:numId w:val="0"/>
        </w:numPr>
        <w:autoSpaceDE w:val="false"/>
        <w:outlineLvl w:val="1"/>
        <w:rPr/>
      </w:pPr>
      <w:r>
        <w:rPr>
          <w:rFonts w:cs="Angsana New"/>
          <w:sz w:val="22"/>
          <w:szCs w:val="22"/>
          <w:lang w:bidi="th-TH"/>
        </w:rPr>
        <w:t xml:space="preserve"># PPV and NPV (similar to Text S2.2) </w:t>
      </w:r>
    </w:p>
    <w:p>
      <w:pPr>
        <w:pStyle w:val="Normal"/>
        <w:autoSpaceDE w:val="false"/>
        <w:rPr/>
      </w:pPr>
      <w:r>
        <w:rPr>
          <w:rFonts w:cs="Angsana New"/>
          <w:sz w:val="22"/>
          <w:szCs w:val="22"/>
          <w:lang w:bidi="th-TH"/>
        </w:rPr>
        <w:t xml:space="preserve"># Bayesian p value (similar to Text S2.1) </w:t>
      </w:r>
    </w:p>
    <w:p>
      <w:pPr>
        <w:pStyle w:val="Normal"/>
        <w:autoSpaceDE w:val="false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</w:r>
    </w:p>
    <w:p>
      <w:pPr>
        <w:pStyle w:val="Normal"/>
        <w:autoSpaceDE w:val="false"/>
        <w:rPr/>
      </w:pPr>
      <w:r>
        <w:rPr/>
        <w:t>}</w:t>
      </w:r>
    </w:p>
    <w:p>
      <w:pPr>
        <w:pStyle w:val="Normal"/>
        <w:autoSpaceDE w:val="false"/>
        <w:rPr/>
      </w:pPr>
      <w:r>
        <w:rPr/>
      </w:r>
      <w:r>
        <w:br w:type="page"/>
      </w:r>
    </w:p>
    <w:p>
      <w:pPr>
        <w:pStyle w:val="Normal"/>
        <w:numPr>
          <w:ilvl w:val="0"/>
          <w:numId w:val="0"/>
        </w:numPr>
        <w:autoSpaceDE w:val="false"/>
        <w:outlineLvl w:val="1"/>
        <w:rPr/>
      </w:pPr>
      <w:r>
        <w:rPr>
          <w:b/>
          <w:bCs/>
        </w:rPr>
        <w:t>Text S2.5</w:t>
      </w:r>
      <w:r>
        <w:rPr/>
        <w:t xml:space="preserve"> WinBUGS code for Model 4 (Bernoulli model with random effect) 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/>
      </w:pPr>
      <w:r>
        <w:rPr>
          <w:sz w:val="22"/>
          <w:szCs w:val="22"/>
        </w:rPr>
        <w:t># Bernoulli model – conditional dependence between all serological tests (results of IgM, IgG and the Reference assay of infected patients were correlated)</w:t>
      </w:r>
    </w:p>
    <w:p>
      <w:pPr>
        <w:pStyle w:val="Normal"/>
        <w:autoSpaceDE w:val="false"/>
        <w:rPr/>
      </w:pPr>
      <w:r>
        <w:rPr>
          <w:sz w:val="22"/>
          <w:szCs w:val="22"/>
        </w:rPr>
        <w:t xml:space="preserve"># Model 4 (Random effect) 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 Random effect variable represented different antibodies level in each infected subject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Model 4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NS1: j = 1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IgM: j = 2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IgG: j = 3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/>
      </w:pPr>
      <w:r>
        <w:rPr>
          <w:sz w:val="22"/>
          <w:szCs w:val="22"/>
        </w:rPr>
        <w:t>#Reference assay: j = 4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Combination of NS1 and IgM (either positive is positive): j = 5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Combination of NS1, IgM and Ig G (any positive is positive): j = 6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/>
      </w:pPr>
      <w:r>
        <w:rPr>
          <w:sz w:val="22"/>
          <w:szCs w:val="22"/>
        </w:rPr>
        <w:t xml:space="preserve">#Random effect, Ab, represents variation in antibodies level (IgM, IgG and reference assay) in diseased subject 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model{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# Likelihood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 xml:space="preserve">for (i in 1:sample.size){ 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 xml:space="preserve">disease[i]~dbern(prev) 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>re[i] ~ dnorm(0,1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 xml:space="preserve">#NS1     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 xml:space="preserve">y[i,1]~dbern(p[i,1]) 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>ypred[i,1]~dbern(p[i,1]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>logit(p[i,1])&lt;-disease[i]*alpha[1]+(1-disease[i])*beta[1]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>accuracy[i,1]&lt;-equals(disease[i],y[i,1]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for (j in 2:no.test){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 xml:space="preserve">y[i,j]~dbern(p[i,j]) 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>ypred[i,j]~dbern(p[i,j]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>logit(p[i,j])&lt;-disease[i]*alpha[j]+(1-disease[i])*beta[j]+disease[i]*Ab*re[i]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>logit(positive.in.disease[i,j])&lt;-disease[i]*alpha[j]+disease[i]*Ab*re[i]+(1-disease[i])*(-1000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>accuracy[i,j]&lt;-equals(disease[i],y[i,j]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>}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>}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 xml:space="preserve"># Combination 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 xml:space="preserve">for (i in 1:sample.size){ 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for (j in 5:6){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>positive.in.disease[i,j]&lt;-disease[i]*y[i,j]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>positive.in.nodisease[i,j]&lt;-(1-disease[i])*y[i,j]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>accuracy[i,j]&lt;-equals(disease[i],y[i,j]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>}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>}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 xml:space="preserve"># Prior 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 xml:space="preserve">prev~dbeta(1,1) 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Ab~dnorm(0,0.1)I(0,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for (j in 1:no.test) {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ab/>
        <w:t>s[j]~dbeta(1,1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ab/>
        <w:t>alpha[j]&lt;-logit(s[j]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ab/>
        <w:t>x[j]~dbeta(1,1)I(0.4,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ab/>
        <w:t>beta[j]&lt;--logit(x[j]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>}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se[1] &lt;- s[1]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for (j in 2:no.test){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se[j] &lt;-sum(positive.in.disease[,j])/sum(disease[]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}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/>
      </w:pPr>
      <w:r>
        <w:rPr>
          <w:rFonts w:cs="Angsana New"/>
          <w:sz w:val="22"/>
          <w:szCs w:val="22"/>
          <w:lang w:bidi="th-TH"/>
        </w:rPr>
        <w:t xml:space="preserve"># Prediction (similar to Text S2.1) </w:t>
      </w:r>
    </w:p>
    <w:p>
      <w:pPr>
        <w:pStyle w:val="Normal"/>
        <w:numPr>
          <w:ilvl w:val="0"/>
          <w:numId w:val="0"/>
        </w:numPr>
        <w:autoSpaceDE w:val="false"/>
        <w:outlineLvl w:val="1"/>
        <w:rPr>
          <w:rFonts w:cs="Angsana New"/>
          <w:sz w:val="22"/>
          <w:szCs w:val="22"/>
          <w:lang w:bidi="th-TH"/>
        </w:rPr>
      </w:pPr>
      <w:r>
        <w:rPr>
          <w:rFonts w:cs="Angsana New"/>
          <w:sz w:val="22"/>
          <w:szCs w:val="22"/>
          <w:lang w:bidi="th-TH"/>
        </w:rPr>
        <w:t xml:space="preserve"># Predicted and observed frequency (similar to Text S2.1)  </w:t>
      </w:r>
    </w:p>
    <w:p>
      <w:pPr>
        <w:pStyle w:val="Normal"/>
        <w:numPr>
          <w:ilvl w:val="0"/>
          <w:numId w:val="0"/>
        </w:numPr>
        <w:autoSpaceDE w:val="false"/>
        <w:outlineLvl w:val="1"/>
        <w:rPr/>
      </w:pPr>
      <w:r>
        <w:rPr>
          <w:rFonts w:cs="Angsana New"/>
          <w:sz w:val="22"/>
          <w:szCs w:val="22"/>
          <w:lang w:bidi="th-TH"/>
        </w:rPr>
        <w:t xml:space="preserve"># Sensitivity and specificity of the combinations (similar to Text S2.2) </w:t>
      </w:r>
    </w:p>
    <w:p>
      <w:pPr>
        <w:pStyle w:val="Normal"/>
        <w:numPr>
          <w:ilvl w:val="0"/>
          <w:numId w:val="0"/>
        </w:numPr>
        <w:autoSpaceDE w:val="false"/>
        <w:outlineLvl w:val="1"/>
        <w:rPr/>
      </w:pPr>
      <w:r>
        <w:rPr>
          <w:rFonts w:cs="Angsana New"/>
          <w:sz w:val="22"/>
          <w:szCs w:val="22"/>
          <w:lang w:bidi="th-TH"/>
        </w:rPr>
        <w:t xml:space="preserve"># PPV and NPV (similar to Text S2.2) </w:t>
      </w:r>
    </w:p>
    <w:p>
      <w:pPr>
        <w:pStyle w:val="Normal"/>
        <w:autoSpaceDE w:val="false"/>
        <w:rPr/>
      </w:pPr>
      <w:r>
        <w:rPr>
          <w:rFonts w:cs="Angsana New"/>
          <w:sz w:val="22"/>
          <w:szCs w:val="22"/>
          <w:lang w:bidi="th-TH"/>
        </w:rPr>
        <w:t xml:space="preserve"># Bayesian p value (similar to Text S2.1) 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}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ngsana New"/>
      <w:b/>
      <w:bCs/>
      <w:sz w:val="26"/>
      <w:szCs w:val="26"/>
      <w:lang w:val="en-US" w:bidi="th-TH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eastAsia="Times New Roman" w:cs="Times New Roman"/>
      <w:b/>
      <w:bCs/>
      <w:sz w:val="26"/>
      <w:szCs w:val="26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Ti2">
    <w:name w:val="ti2"/>
    <w:qFormat/>
    <w:rPr>
      <w:sz w:val="22"/>
      <w:szCs w:val="22"/>
    </w:rPr>
  </w:style>
  <w:style w:type="character" w:styleId="FooterChar">
    <w:name w:val="Footer Char"/>
    <w:qFormat/>
    <w:rPr>
      <w:rFonts w:ascii="Times New Roman" w:hAnsi="Times New Roman" w:eastAsia="Times New Roman" w:cs="Helvetica"/>
      <w:lang w:val="en-US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>
      <w:b/>
    </w:rPr>
  </w:style>
  <w:style w:type="paragraph" w:styleId="BalloonText">
    <w:name w:val="Balloon Text"/>
    <w:basedOn w:val="Normal"/>
    <w:qFormat/>
    <w:pPr/>
    <w:rPr>
      <w:rFonts w:ascii="Tahoma" w:hAnsi="Tahoma" w:cs="Angsana New"/>
      <w:sz w:val="16"/>
      <w:szCs w:val="16"/>
      <w:lang w:val="en-US" w:bidi="th-TH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Angsana New"/>
      <w:sz w:val="20"/>
      <w:szCs w:val="20"/>
      <w:lang w:val="en-US" w:bidi="th-TH"/>
    </w:rPr>
  </w:style>
  <w:style w:type="paragraph" w:styleId="Contents1">
    <w:name w:val="TOC 1"/>
    <w:basedOn w:val="Normal"/>
    <w:next w:val="Normal"/>
    <w:pPr/>
    <w:rPr>
      <w:rFonts w:cs="Helvetica"/>
      <w:lang w:val="en-US"/>
    </w:rPr>
  </w:style>
  <w:style w:type="paragraph" w:styleId="Contents2">
    <w:name w:val="TOC 2"/>
    <w:basedOn w:val="Normal"/>
    <w:next w:val="Normal"/>
    <w:pPr>
      <w:ind w:left="240" w:hanging="0"/>
    </w:pPr>
    <w:rPr>
      <w:rFonts w:cs="Helvetica"/>
      <w:lang w:val="en-US"/>
    </w:rPr>
  </w:style>
  <w:style w:type="paragraph" w:styleId="Contents3">
    <w:name w:val="TOC 3"/>
    <w:basedOn w:val="Normal"/>
    <w:next w:val="Normal"/>
    <w:pPr>
      <w:ind w:left="480" w:hanging="0"/>
    </w:pPr>
    <w:rPr>
      <w:lang w:val="en-US"/>
    </w:rPr>
  </w:style>
  <w:style w:type="paragraph" w:styleId="CommentText">
    <w:name w:val="Comment Text"/>
    <w:basedOn w:val="Normal"/>
    <w:qFormat/>
    <w:pPr/>
    <w:rPr>
      <w:rFonts w:cs="Angsana New"/>
      <w:lang w:bidi="th-TH"/>
    </w:rPr>
  </w:style>
  <w:style w:type="paragraph" w:styleId="CommentSubject">
    <w:name w:val="Comment Subject"/>
    <w:basedOn w:val="CommentText"/>
    <w:next w:val="CommentText"/>
    <w:qFormat/>
    <w:pPr/>
    <w:rPr>
      <w:rFonts w:cs="Angsana New"/>
      <w:b/>
      <w:bCs/>
      <w:lang w:bidi="th-TH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13:40:00Z</dcterms:created>
  <dc:creator>Sharon Peacock</dc:creator>
  <dc:description/>
  <cp:keywords/>
  <dc:language>en-US</dc:language>
  <cp:lastModifiedBy>Administrator</cp:lastModifiedBy>
  <dcterms:modified xsi:type="dcterms:W3CDTF">2012-11-27T13:40:00Z</dcterms:modified>
  <cp:revision>2</cp:revision>
  <dc:subject/>
  <dc:title>Supplementary file</dc:title>
</cp:coreProperties>
</file>